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right" w:pos="8640" w:leader="none"/>
        </w:tabs>
        <w:autoSpaceDE w:val="false"/>
        <w:outlineLvl w:val="0"/>
        <w:rPr/>
      </w:pPr>
      <w:r>
        <w:rPr>
          <w:b/>
          <w:bCs/>
          <w:sz w:val="20"/>
          <w:szCs w:val="20"/>
          <w:lang w:val="en-GB"/>
        </w:rPr>
        <w:t>Supporting Information 7</w:t>
      </w:r>
    </w:p>
    <w:p>
      <w:pPr>
        <w:pStyle w:val="Normal"/>
        <w:tabs>
          <w:tab w:val="clear" w:pos="708"/>
          <w:tab w:val="right" w:pos="864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8640" w:leader="none"/>
        </w:tabs>
        <w:autoSpaceDE w:val="false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Two Way Analysis of Variance. comparing routine metabolic rate at three temperatures among 2 altitude groups x 2 generations 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eneral Linear Model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ependent Variable: Log10(RMR) in </w:t>
      </w:r>
      <w:r>
        <w:rPr>
          <w:rFonts w:cs="Symbol" w:ascii="Symbol" w:hAnsi="Symbol"/>
          <w:sz w:val="20"/>
          <w:szCs w:val="20"/>
          <w:lang w:val="en-GB"/>
        </w:rPr>
        <w:t></w:t>
      </w:r>
      <w:r>
        <w:rPr>
          <w:sz w:val="20"/>
          <w:szCs w:val="20"/>
          <w:lang w:val="en-GB"/>
        </w:rPr>
        <w:t>g O</w:t>
      </w:r>
      <w:r>
        <w:rPr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 xml:space="preserve"> h</w:t>
      </w:r>
      <w:r>
        <w:rPr>
          <w:sz w:val="20"/>
          <w:szCs w:val="20"/>
          <w:vertAlign w:val="superscript"/>
          <w:lang w:val="en-GB"/>
        </w:rPr>
        <w:t>-1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Normality Test:</w:t>
      </w:r>
      <w:r>
        <w:rPr>
          <w:sz w:val="20"/>
          <w:szCs w:val="20"/>
          <w:lang w:val="en-GB"/>
        </w:rPr>
        <w:tab/>
        <w:t>Passed</w:t>
        <w:tab/>
        <w:t>(P = 0.103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Equal Variance Test:</w:t>
      </w:r>
      <w:r>
        <w:rPr>
          <w:sz w:val="20"/>
          <w:szCs w:val="20"/>
          <w:lang w:val="en-GB"/>
        </w:rPr>
        <w:tab/>
        <w:t>Passed</w:t>
        <w:tab/>
        <w:t>(P = 0.148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3050" w:leader="none"/>
          <w:tab w:val="center" w:pos="3850" w:leader="none"/>
          <w:tab w:val="center" w:pos="4750" w:leader="none"/>
          <w:tab w:val="center" w:pos="5650" w:leader="none"/>
          <w:tab w:val="center" w:pos="655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Source of Variation</w:t>
        <w:tab/>
        <w:t xml:space="preserve"> DF </w:t>
        <w:tab/>
        <w:t xml:space="preserve"> SS </w:t>
        <w:tab/>
        <w:t xml:space="preserve"> MS </w:t>
        <w:tab/>
        <w:t xml:space="preserve"> F </w:t>
        <w:tab/>
        <w:t xml:space="preserve"> P </w:t>
        <w:tab/>
      </w:r>
    </w:p>
    <w:p>
      <w:pPr>
        <w:pStyle w:val="Normal"/>
        <w:tabs>
          <w:tab w:val="clear" w:pos="708"/>
          <w:tab w:val="decimal" w:pos="3200" w:leader="none"/>
          <w:tab w:val="decimal" w:pos="3700" w:leader="none"/>
          <w:tab w:val="decimal" w:pos="4600" w:leader="none"/>
          <w:tab w:val="decimal" w:pos="5600" w:leader="none"/>
          <w:tab w:val="decimal" w:pos="6500" w:leader="none"/>
        </w:tabs>
        <w:autoSpaceDE w:val="false"/>
        <w:rPr/>
      </w:pPr>
      <w:r>
        <w:rPr>
          <w:sz w:val="20"/>
          <w:szCs w:val="20"/>
          <w:lang w:val="en-GB"/>
        </w:rPr>
        <w:t>altitude/generation</w:t>
        <w:tab/>
        <w:t>3</w:t>
        <w:tab/>
        <w:t>0.216</w:t>
        <w:tab/>
        <w:t>0.0718</w:t>
        <w:tab/>
        <w:t>4.054</w:t>
        <w:tab/>
        <w:t>0.009</w:t>
        <w:tab/>
      </w:r>
    </w:p>
    <w:p>
      <w:pPr>
        <w:pStyle w:val="Normal"/>
        <w:tabs>
          <w:tab w:val="clear" w:pos="708"/>
          <w:tab w:val="decimal" w:pos="3200" w:leader="none"/>
          <w:tab w:val="decimal" w:pos="3700" w:leader="none"/>
          <w:tab w:val="decimal" w:pos="4600" w:leader="none"/>
          <w:tab w:val="decimal" w:pos="5600" w:leader="none"/>
          <w:tab w:val="decimal" w:pos="65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temperature </w:t>
        <w:tab/>
        <w:t>2</w:t>
        <w:tab/>
        <w:t>1.593</w:t>
        <w:tab/>
        <w:t>0.796</w:t>
        <w:tab/>
        <w:t>44.940</w:t>
        <w:tab/>
        <w:t>&lt;0.001</w:t>
        <w:tab/>
      </w:r>
    </w:p>
    <w:p>
      <w:pPr>
        <w:pStyle w:val="Normal"/>
        <w:tabs>
          <w:tab w:val="clear" w:pos="708"/>
          <w:tab w:val="decimal" w:pos="3200" w:leader="none"/>
          <w:tab w:val="decimal" w:pos="3700" w:leader="none"/>
          <w:tab w:val="decimal" w:pos="4600" w:leader="none"/>
          <w:tab w:val="decimal" w:pos="5600" w:leader="none"/>
          <w:tab w:val="decimal" w:pos="65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altitude/generation x temperature </w:t>
        <w:tab/>
        <w:t>6</w:t>
        <w:tab/>
        <w:t>0.0677</w:t>
        <w:tab/>
        <w:t>0.0113</w:t>
        <w:tab/>
        <w:t>0.637</w:t>
        <w:tab/>
        <w:t>0.700</w:t>
        <w:tab/>
      </w:r>
    </w:p>
    <w:p>
      <w:pPr>
        <w:pStyle w:val="Normal"/>
        <w:tabs>
          <w:tab w:val="clear" w:pos="708"/>
          <w:tab w:val="decimal" w:pos="3200" w:leader="none"/>
          <w:tab w:val="decimal" w:pos="3700" w:leader="none"/>
          <w:tab w:val="decimal" w:pos="4600" w:leader="none"/>
          <w:tab w:val="decimal" w:pos="5600" w:leader="none"/>
          <w:tab w:val="decimal" w:pos="6500" w:leader="none"/>
        </w:tabs>
        <w:autoSpaceDE w:val="false"/>
        <w:rPr/>
      </w:pPr>
      <w:r>
        <w:rPr>
          <w:sz w:val="20"/>
          <w:szCs w:val="20"/>
          <w:lang w:val="en-GB"/>
        </w:rPr>
        <w:t>Residual</w:t>
        <w:tab/>
        <w:t>123</w:t>
        <w:tab/>
        <w:t>2.179</w:t>
        <w:tab/>
        <w:t>0.0177</w:t>
        <w:tab/>
        <w:tab/>
        <w:tab/>
      </w:r>
    </w:p>
    <w:p>
      <w:pPr>
        <w:pStyle w:val="Normal"/>
        <w:tabs>
          <w:tab w:val="clear" w:pos="708"/>
          <w:tab w:val="decimal" w:pos="3200" w:leader="none"/>
          <w:tab w:val="decimal" w:pos="3700" w:leader="none"/>
          <w:tab w:val="decimal" w:pos="4600" w:leader="none"/>
          <w:tab w:val="decimal" w:pos="5600" w:leader="none"/>
          <w:tab w:val="decimal" w:pos="6500" w:leader="none"/>
        </w:tabs>
        <w:autoSpaceDE w:val="false"/>
        <w:rPr/>
      </w:pPr>
      <w:r>
        <w:rPr>
          <w:sz w:val="20"/>
          <w:szCs w:val="20"/>
          <w:lang w:val="en-GB"/>
        </w:rPr>
        <w:t>Total</w:t>
        <w:tab/>
        <w:t>134</w:t>
        <w:tab/>
        <w:t>4.058</w:t>
        <w:tab/>
        <w:t>0.0303</w:t>
        <w:tab/>
        <w:tab/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difference in the mean values among the different levels of altitude/generation is greater than would be expected by chance after allowing for effects of differences in temperature . There is a statistically significant difference (P = 0.009). To isolate which group(s) differ from the others use a multiple comparison procedure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difference in the mean values among the different levels of temperature is greater than would be expected by chance after allowing for effects of differences in altitude/generation. There is a statistically significant difference (P = &lt;0.001). To isolate which group(s) differ from the others use a multiple comparison procedure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effect of different levels of altitude/generation does not depend on what level of temperature is present. There is not a statistically significant interaction between altitude/generation and temperature . (P = 0.700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altitude/generation : 0.705</w:t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temperature : 1.000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Power of performed test with alpha = 0.0500: for altitude/generation x temperature : 0.0500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ast square means for altitude/generation : </w:t>
      </w:r>
    </w:p>
    <w:p>
      <w:pPr>
        <w:pStyle w:val="Normal"/>
        <w:tabs>
          <w:tab w:val="clear" w:pos="708"/>
          <w:tab w:val="center" w:pos="1000" w:leader="none"/>
          <w:tab w:val="center" w:pos="18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900" w:leader="none"/>
          <w:tab w:val="decimal" w:pos="1700" w:leader="none"/>
        </w:tabs>
        <w:autoSpaceDE w:val="false"/>
        <w:rPr/>
      </w:pPr>
      <w:r>
        <w:rPr>
          <w:sz w:val="20"/>
          <w:szCs w:val="20"/>
          <w:lang w:val="en-GB"/>
        </w:rPr>
        <w:t>HA F0</w:t>
        <w:tab/>
        <w:t>2.031</w:t>
        <w:tab/>
        <w:t>0.0236</w:t>
        <w:tab/>
      </w:r>
    </w:p>
    <w:p>
      <w:pPr>
        <w:pStyle w:val="Normal"/>
        <w:tabs>
          <w:tab w:val="clear" w:pos="708"/>
          <w:tab w:val="decimal" w:pos="900" w:leader="none"/>
          <w:tab w:val="decimal" w:pos="1700" w:leader="none"/>
        </w:tabs>
        <w:autoSpaceDE w:val="false"/>
        <w:rPr/>
      </w:pPr>
      <w:r>
        <w:rPr>
          <w:sz w:val="20"/>
          <w:szCs w:val="20"/>
          <w:lang w:val="en-GB"/>
        </w:rPr>
        <w:t>HA F1</w:t>
        <w:tab/>
        <w:t>1.940</w:t>
        <w:tab/>
        <w:t>0.0229</w:t>
        <w:tab/>
      </w:r>
    </w:p>
    <w:p>
      <w:pPr>
        <w:pStyle w:val="Normal"/>
        <w:tabs>
          <w:tab w:val="clear" w:pos="708"/>
          <w:tab w:val="decimal" w:pos="900" w:leader="none"/>
          <w:tab w:val="decimal" w:pos="1700" w:leader="none"/>
        </w:tabs>
        <w:autoSpaceDE w:val="false"/>
        <w:rPr/>
      </w:pPr>
      <w:r>
        <w:rPr>
          <w:sz w:val="20"/>
          <w:szCs w:val="20"/>
          <w:lang w:val="en-GB"/>
        </w:rPr>
        <w:t>LA F0</w:t>
        <w:tab/>
        <w:t>1.982</w:t>
        <w:tab/>
        <w:t>0.0225</w:t>
        <w:tab/>
      </w:r>
    </w:p>
    <w:p>
      <w:pPr>
        <w:pStyle w:val="Normal"/>
        <w:tabs>
          <w:tab w:val="clear" w:pos="708"/>
          <w:tab w:val="decimal" w:pos="900" w:leader="none"/>
          <w:tab w:val="decimal" w:pos="1700" w:leader="none"/>
        </w:tabs>
        <w:autoSpaceDE w:val="false"/>
        <w:rPr/>
      </w:pPr>
      <w:r>
        <w:rPr>
          <w:sz w:val="20"/>
          <w:szCs w:val="20"/>
          <w:lang w:val="en-GB"/>
        </w:rPr>
        <w:t>LA F1</w:t>
        <w:tab/>
        <w:t>1.928</w:t>
        <w:tab/>
        <w:t>0.0228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temperature : </w:t>
      </w:r>
    </w:p>
    <w:p>
      <w:pPr>
        <w:pStyle w:val="Normal"/>
        <w:tabs>
          <w:tab w:val="clear" w:pos="708"/>
          <w:tab w:val="center" w:pos="1100" w:leader="none"/>
          <w:tab w:val="center" w:pos="19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19</w:t>
        <w:tab/>
        <w:t>1.837</w:t>
        <w:tab/>
        <w:t>0.0196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25</w:t>
        <w:tab/>
        <w:t>1.976</w:t>
        <w:tab/>
        <w:t>0.0206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28</w:t>
        <w:tab/>
        <w:t>2.099</w:t>
        <w:tab/>
        <w:t>0.0194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altitude/generation x temperature : </w:t>
      </w:r>
    </w:p>
    <w:p>
      <w:pPr>
        <w:pStyle w:val="Normal"/>
        <w:tabs>
          <w:tab w:val="clear" w:pos="708"/>
          <w:tab w:val="center" w:pos="1800" w:leader="none"/>
          <w:tab w:val="center" w:pos="26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en-GB"/>
        </w:rPr>
        <w:t>HA F0 x 19</w:t>
        <w:tab/>
        <w:t>1.901</w:t>
        <w:tab/>
        <w:t>0.040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HA F0 x 25</w:t>
        <w:tab/>
        <w:t>2.064</w:t>
        <w:tab/>
        <w:t>0.042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HA F0 x 28</w:t>
        <w:tab/>
        <w:t>2.129</w:t>
        <w:tab/>
        <w:t>0.040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HA F1 x 19</w:t>
        <w:tab/>
        <w:t>1.773</w:t>
        <w:tab/>
        <w:t>0.0384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HA F1 x 25</w:t>
        <w:tab/>
        <w:t>1.975</w:t>
        <w:tab/>
        <w:t>0.042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HA F1 x 28</w:t>
        <w:tab/>
        <w:t>2.073</w:t>
        <w:tab/>
        <w:t>0.0384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LA F0 x 19</w:t>
        <w:tab/>
        <w:t>1.867</w:t>
        <w:tab/>
        <w:t>0.0384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</w:rPr>
        <w:t>LA F0 x 25</w:t>
        <w:tab/>
        <w:t>1.961</w:t>
        <w:tab/>
        <w:t>0.040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</w:rPr>
        <w:t>LA F0 x 28</w:t>
        <w:tab/>
        <w:t>2.118</w:t>
        <w:tab/>
        <w:t>0.0384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</w:rPr>
        <w:t>LA F1 x 19</w:t>
        <w:tab/>
        <w:t>1.806</w:t>
        <w:tab/>
        <w:t>0.040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</w:rPr>
        <w:t>LA F1 x 25</w:t>
        <w:tab/>
        <w:t>1.904</w:t>
        <w:tab/>
        <w:t>0.040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</w:rPr>
        <w:t>LA F1 x 28</w:t>
        <w:tab/>
        <w:t>2.074</w:t>
        <w:tab/>
        <w:t>0.0384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All Pairwise Multiple Comparison Procedures (Holm-Sidak method):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Overall significance level = 0.05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</w:t>
      </w:r>
    </w:p>
    <w:p>
      <w:pPr>
        <w:pStyle w:val="Normal"/>
        <w:tabs>
          <w:tab w:val="clear" w:pos="708"/>
          <w:tab w:val="center" w:pos="2300" w:leader="none"/>
          <w:tab w:val="center" w:pos="3500" w:leader="none"/>
          <w:tab w:val="center" w:pos="4650" w:leader="none"/>
          <w:tab w:val="center" w:pos="6250" w:leader="none"/>
          <w:tab w:val="center" w:pos="78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2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s-MX"/>
        </w:rPr>
        <w:t>HA F0 vs. LA F1</w:t>
        <w:tab/>
        <w:t>0.104</w:t>
        <w:tab/>
        <w:t>3.155</w:t>
        <w:tab/>
        <w:t>0.002</w:t>
        <w:tab/>
        <w:t>0.009</w:t>
        <w:tab/>
        <w:t>Yes</w:t>
        <w:tab/>
      </w:r>
    </w:p>
    <w:p>
      <w:pPr>
        <w:pStyle w:val="Normal"/>
        <w:tabs>
          <w:tab w:val="clear" w:pos="708"/>
          <w:tab w:val="decimal" w:pos="22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s-MX"/>
        </w:rPr>
        <w:t>HA F0 vs. HA F1</w:t>
        <w:tab/>
        <w:t>0.0910</w:t>
        <w:tab/>
        <w:t>2.768</w:t>
        <w:tab/>
        <w:t>0.007</w:t>
        <w:tab/>
        <w:t>0.010</w:t>
        <w:tab/>
        <w:t>Yes</w:t>
        <w:tab/>
      </w:r>
    </w:p>
    <w:p>
      <w:pPr>
        <w:pStyle w:val="Normal"/>
        <w:tabs>
          <w:tab w:val="clear" w:pos="708"/>
          <w:tab w:val="decimal" w:pos="22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s-MX"/>
        </w:rPr>
        <w:t>LA F0 vs. LA F1</w:t>
        <w:tab/>
        <w:t>0.0545</w:t>
        <w:tab/>
        <w:t>1.699</w:t>
        <w:tab/>
        <w:t>0.092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2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s-MX"/>
        </w:rPr>
        <w:t>HA F0 vs. LA F0</w:t>
        <w:tab/>
        <w:t>0.0490</w:t>
        <w:tab/>
        <w:t>1.505</w:t>
        <w:tab/>
        <w:t>0.135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2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s-MX"/>
        </w:rPr>
        <w:t>LA F0 vs. HA F1</w:t>
        <w:tab/>
        <w:t>0.0419</w:t>
        <w:tab/>
        <w:t>1.305</w:t>
        <w:tab/>
        <w:t>0.194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200" w:leader="none"/>
          <w:tab w:val="decimal" w:pos="3400" w:leader="none"/>
          <w:tab w:val="decimal" w:pos="4600" w:leader="none"/>
          <w:tab w:val="decimal" w:pos="6200" w:leader="none"/>
          <w:tab w:val="decimal" w:pos="8000" w:leader="none"/>
        </w:tabs>
        <w:autoSpaceDE w:val="false"/>
        <w:rPr/>
      </w:pPr>
      <w:r>
        <w:rPr>
          <w:sz w:val="20"/>
          <w:szCs w:val="20"/>
          <w:lang w:val="es-MX"/>
        </w:rPr>
        <w:t>HA F1 vs. LA F1</w:t>
        <w:tab/>
        <w:t>0.0126</w:t>
        <w:tab/>
        <w:t>0.389</w:t>
        <w:tab/>
        <w:t>0.698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 xml:space="preserve">temperature 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0.262</w:t>
        <w:tab/>
        <w:t>9.476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0.139</w:t>
        <w:tab/>
        <w:t>4.900</w:t>
        <w:tab/>
        <w:t>&lt;0.001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0.122</w:t>
        <w:tab/>
        <w:t>4.330</w:t>
        <w:tab/>
        <w:t>&lt;0.001</w:t>
        <w:tab/>
        <w:t>0.050</w:t>
        <w:tab/>
        <w:t>Yes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0.227</w:t>
        <w:tab/>
        <w:t>4.007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0.162</w:t>
        <w:tab/>
        <w:t>2.792</w:t>
        <w:tab/>
        <w:t>0.006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0.0651</w:t>
        <w:tab/>
        <w:t>1.119</w:t>
        <w:tab/>
        <w:t>0.265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0.301</w:t>
        <w:tab/>
        <w:t>5.530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0.203</w:t>
        <w:tab/>
        <w:t>3.555</w:t>
        <w:tab/>
        <w:t>&lt;0.001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0.0979</w:t>
        <w:tab/>
        <w:t>1.718</w:t>
        <w:tab/>
        <w:t>0.088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0.251</w:t>
        <w:tab/>
        <w:t>4.626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0.157</w:t>
        <w:tab/>
        <w:t>2.827</w:t>
        <w:tab/>
        <w:t>0.005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0.0943</w:t>
        <w:tab/>
        <w:t>1.697</w:t>
        <w:tab/>
        <w:t>0.092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0.268</w:t>
        <w:tab/>
        <w:t>4.824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0.170</w:t>
        <w:tab/>
        <w:t>3.059</w:t>
        <w:tab/>
        <w:t>0.003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0.0981</w:t>
        <w:tab/>
        <w:t>1.728</w:t>
        <w:tab/>
        <w:t>0.087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 within 19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HA F0 vs. HA F1</w:t>
        <w:tab/>
        <w:t>0.129</w:t>
        <w:tab/>
        <w:t>2.317</w:t>
        <w:tab/>
        <w:t>0.022</w:t>
        <w:tab/>
        <w:t>0.009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LA F0 vs. HA F1</w:t>
        <w:tab/>
        <w:t>0.0944</w:t>
        <w:tab/>
        <w:t>1.737</w:t>
        <w:tab/>
        <w:t>0.085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HA F0 vs. LA F1</w:t>
        <w:tab/>
        <w:t>0.0957</w:t>
        <w:tab/>
        <w:t>1.685</w:t>
        <w:tab/>
        <w:t>0.094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LA F0 vs. LA F1</w:t>
        <w:tab/>
        <w:t>0.0613</w:t>
        <w:tab/>
        <w:t>1.104</w:t>
        <w:tab/>
        <w:t>0.272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LA F0</w:t>
        <w:tab/>
        <w:t>0.0343</w:t>
        <w:tab/>
        <w:t>0.618</w:t>
        <w:tab/>
        <w:t>0.538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1 vs. HA F1</w:t>
        <w:tab/>
        <w:t>0.0331</w:t>
        <w:tab/>
        <w:t>0.595</w:t>
        <w:tab/>
        <w:t>0.553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 within 25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LA F1</w:t>
        <w:tab/>
        <w:t>0.160</w:t>
        <w:tab/>
        <w:t>2.750</w:t>
        <w:tab/>
        <w:t>0.007</w:t>
        <w:tab/>
        <w:t>0.009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LA F0</w:t>
        <w:tab/>
        <w:t>0.102</w:t>
        <w:tab/>
        <w:t>1.760</w:t>
        <w:tab/>
        <w:t>0.081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HA F1</w:t>
        <w:tab/>
        <w:t>0.0885</w:t>
        <w:tab/>
        <w:t>1.486</w:t>
        <w:tab/>
        <w:t>0.140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1 vs. LA F1</w:t>
        <w:tab/>
        <w:t>0.0715</w:t>
        <w:tab/>
        <w:t>1.229</w:t>
        <w:tab/>
        <w:t>0.222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0 vs. LA F1</w:t>
        <w:tab/>
        <w:t>0.0576</w:t>
        <w:tab/>
        <w:t>1.014</w:t>
        <w:tab/>
        <w:t>0.312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1 vs. LA F0</w:t>
        <w:tab/>
        <w:t>0.0139</w:t>
        <w:tab/>
        <w:t>0.239</w:t>
        <w:tab/>
        <w:t>0.812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 within 28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HA F0 vs. HA F1</w:t>
        <w:tab/>
        <w:t>0.0557</w:t>
        <w:tab/>
        <w:t>1.002</w:t>
        <w:tab/>
        <w:t>0.318</w:t>
        <w:tab/>
        <w:t>0.009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HA F0 vs. LA F1</w:t>
        <w:tab/>
        <w:t>0.0550</w:t>
        <w:tab/>
        <w:t>0.990</w:t>
        <w:tab/>
        <w:t>0.324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LA F0 vs. HA F1</w:t>
        <w:tab/>
        <w:t>0.0453</w:t>
        <w:tab/>
        <w:t>0.833</w:t>
        <w:tab/>
        <w:t>0.406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LA F0 vs. LA F1</w:t>
        <w:tab/>
        <w:t>0.0446</w:t>
        <w:tab/>
        <w:t>0.821</w:t>
        <w:tab/>
        <w:t>0.413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LA F0</w:t>
        <w:tab/>
        <w:t>0.0104</w:t>
        <w:tab/>
        <w:t>0.187</w:t>
        <w:tab/>
        <w:t>0.852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  <w:t>LA F1 vs. HA F1</w:t>
        <w:tab/>
        <w:t>0.000635</w:t>
        <w:tab/>
        <w:t>0.0117</w:t>
        <w:tab/>
        <w:t>0.991</w:t>
        <w:tab/>
        <w:t>0.050</w:t>
        <w:tab/>
        <w:t>No</w:t>
        <w:tab/>
      </w:r>
    </w:p>
    <w:p>
      <w:pPr>
        <w:pStyle w:val="Normal"/>
        <w:numPr>
          <w:ilvl w:val="0"/>
          <w:numId w:val="0"/>
        </w:numPr>
        <w:tabs>
          <w:tab w:val="clear" w:pos="708"/>
          <w:tab w:val="decimal" w:pos="24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outlineLvl w:val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19:00Z</dcterms:created>
  <dc:creator>Mckenzie</dc:creator>
  <dc:description/>
  <cp:keywords/>
  <dc:language>en-US</dc:language>
  <cp:lastModifiedBy>David J. McKenzie</cp:lastModifiedBy>
  <dcterms:modified xsi:type="dcterms:W3CDTF">2012-12-21T09:19:00Z</dcterms:modified>
  <cp:revision>2</cp:revision>
  <dc:subject/>
  <dc:title>Supplementary material 1</dc:title>
</cp:coreProperties>
</file>